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144" w:rsidRDefault="00272466" w:rsidP="001E55C8">
      <w:pPr>
        <w:rPr>
          <w:b/>
        </w:rPr>
      </w:pPr>
      <w:r>
        <w:rPr>
          <w:b/>
        </w:rPr>
        <w:t>Supplemental</w:t>
      </w:r>
      <w:r w:rsidR="00A50144" w:rsidRPr="006F20A7">
        <w:rPr>
          <w:b/>
        </w:rPr>
        <w:t xml:space="preserve"> Information,</w:t>
      </w:r>
      <w:r w:rsidR="00A50144">
        <w:rPr>
          <w:b/>
        </w:rPr>
        <w:t xml:space="preserve"> </w:t>
      </w:r>
      <w:r w:rsidR="00A50144" w:rsidRPr="006F20A7">
        <w:rPr>
          <w:b/>
        </w:rPr>
        <w:t xml:space="preserve">Appendix </w:t>
      </w:r>
      <w:r w:rsidR="00A50144">
        <w:rPr>
          <w:b/>
        </w:rPr>
        <w:t>S</w:t>
      </w:r>
      <w:r w:rsidR="009253BE">
        <w:rPr>
          <w:b/>
        </w:rPr>
        <w:t>10</w:t>
      </w:r>
    </w:p>
    <w:p w:rsidR="00A50144" w:rsidRDefault="001E55C8" w:rsidP="00A50144">
      <w:pPr>
        <w:spacing w:line="480" w:lineRule="auto"/>
      </w:pPr>
      <w:r w:rsidRPr="00A50144">
        <w:rPr>
          <w:b/>
        </w:rPr>
        <w:t>Results of linear and quadratic trend tests of scaled mass index (SMI) fro</w:t>
      </w:r>
      <w:bookmarkStart w:id="0" w:name="_GoBack"/>
      <w:bookmarkEnd w:id="0"/>
      <w:r w:rsidRPr="00A50144">
        <w:rPr>
          <w:b/>
        </w:rPr>
        <w:t>m 1-way ANOVA style linear models for migrant and resident species at four pasture sites and one reference forest (</w:t>
      </w:r>
      <w:proofErr w:type="spellStart"/>
      <w:r w:rsidRPr="00A50144">
        <w:rPr>
          <w:b/>
        </w:rPr>
        <w:t>Aceitillar</w:t>
      </w:r>
      <w:proofErr w:type="spellEnd"/>
      <w:r w:rsidRPr="00A50144">
        <w:rPr>
          <w:b/>
        </w:rPr>
        <w:t>).</w:t>
      </w:r>
      <w:r>
        <w:t xml:space="preserve">  </w:t>
      </w:r>
    </w:p>
    <w:p w:rsidR="001E55C8" w:rsidRDefault="001E55C8" w:rsidP="00A50144">
      <w:pPr>
        <w:spacing w:line="480" w:lineRule="auto"/>
      </w:pPr>
      <w:r>
        <w:t>Sites are ordered along x-axis in order of successional stage.  Error bars are approximate 95% confidence intervals.  See Supplemental Materials Table S3for test statistics for tests for linear and quadratic trends.</w:t>
      </w:r>
    </w:p>
    <w:p w:rsidR="001E55C8" w:rsidRPr="00E64958" w:rsidRDefault="001E55C8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56"/>
        <w:gridCol w:w="1211"/>
        <w:gridCol w:w="1060"/>
        <w:gridCol w:w="1061"/>
        <w:gridCol w:w="1061"/>
        <w:gridCol w:w="1061"/>
        <w:gridCol w:w="1061"/>
        <w:gridCol w:w="1061"/>
        <w:gridCol w:w="1061"/>
        <w:gridCol w:w="1061"/>
        <w:gridCol w:w="1061"/>
        <w:gridCol w:w="1061"/>
      </w:tblGrid>
      <w:tr w:rsidR="00A50144" w:rsidRPr="00A50144" w:rsidTr="00A5014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MR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AWW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TBW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MW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VE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AN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ABU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B54E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TG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OF</w:t>
            </w:r>
          </w:p>
        </w:tc>
      </w:tr>
      <w:tr w:rsidR="00A50144" w:rsidRPr="00A50144" w:rsidTr="00A50144">
        <w:trPr>
          <w:trHeight w:val="30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inear tren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3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6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8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4</w:t>
            </w:r>
          </w:p>
        </w:tc>
      </w:tr>
      <w:tr w:rsidR="00A50144" w:rsidRPr="00A50144" w:rsidTr="00A50144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6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3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4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3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7</w:t>
            </w:r>
          </w:p>
        </w:tc>
      </w:tr>
      <w:tr w:rsidR="00A50144" w:rsidRPr="00A50144" w:rsidTr="00A50144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0</w:t>
            </w:r>
          </w:p>
        </w:tc>
      </w:tr>
      <w:tr w:rsidR="00A50144" w:rsidRPr="00A50144" w:rsidTr="00A50144">
        <w:trPr>
          <w:trHeight w:val="1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50144" w:rsidRPr="00A50144" w:rsidTr="00A50144">
        <w:trPr>
          <w:trHeight w:val="30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uadratic tren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3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8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21</w:t>
            </w:r>
          </w:p>
        </w:tc>
      </w:tr>
      <w:tr w:rsidR="00A50144" w:rsidRPr="00A50144" w:rsidTr="00A50144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5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2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30</w:t>
            </w:r>
          </w:p>
        </w:tc>
      </w:tr>
      <w:tr w:rsidR="00A50144" w:rsidRPr="00A50144" w:rsidTr="00A50144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2</w:t>
            </w:r>
          </w:p>
        </w:tc>
      </w:tr>
      <w:tr w:rsidR="00A50144" w:rsidRPr="00A50144" w:rsidTr="00A50144">
        <w:trPr>
          <w:trHeight w:val="8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50144" w:rsidRPr="00A50144" w:rsidTr="00A5014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a Cuev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</w:t>
            </w:r>
          </w:p>
        </w:tc>
      </w:tr>
      <w:tr w:rsidR="00A50144" w:rsidRPr="00A50144" w:rsidTr="00A5014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La </w:t>
            </w:r>
            <w:proofErr w:type="spellStart"/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oba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</w:t>
            </w:r>
          </w:p>
        </w:tc>
      </w:tr>
      <w:tr w:rsidR="00A50144" w:rsidRPr="00A50144" w:rsidTr="00A5014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rel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1</w:t>
            </w:r>
          </w:p>
        </w:tc>
      </w:tr>
      <w:tr w:rsidR="00A50144" w:rsidRPr="00A50144" w:rsidTr="00A5014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l Cor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0</w:t>
            </w:r>
          </w:p>
        </w:tc>
      </w:tr>
      <w:tr w:rsidR="00A50144" w:rsidRPr="00A50144" w:rsidTr="00A5014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501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ceitillar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144" w:rsidRPr="00A50144" w:rsidRDefault="00A50144" w:rsidP="00A501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014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0</w:t>
            </w:r>
          </w:p>
        </w:tc>
      </w:tr>
    </w:tbl>
    <w:p w:rsidR="00D942D8" w:rsidRDefault="00D942D8"/>
    <w:p w:rsidR="001E55C8" w:rsidRDefault="001E55C8" w:rsidP="001E55C8">
      <w:r>
        <w:t xml:space="preserve">AMRE = American Redstart, BAWW = Black and White Warbler, BTBW = Black-Throated Blue Warbler, CMWA = Cape May </w:t>
      </w:r>
      <w:r w:rsidR="00A50144">
        <w:t>Warbler</w:t>
      </w:r>
      <w:r>
        <w:t xml:space="preserve">, OVEN = Ovenbird, BANA = </w:t>
      </w:r>
      <w:proofErr w:type="spellStart"/>
      <w:r>
        <w:t>Banaquit</w:t>
      </w:r>
      <w:proofErr w:type="spellEnd"/>
      <w:r>
        <w:t>, BCPT = Black</w:t>
      </w:r>
      <w:r w:rsidR="00A50144">
        <w:t>-</w:t>
      </w:r>
      <w:r>
        <w:t>Crowned Palm Tanager, GRWA = Green Warbler, STOF = Stolid Flycatcher</w:t>
      </w:r>
    </w:p>
    <w:p w:rsidR="001E55C8" w:rsidRDefault="001E55C8"/>
    <w:sectPr w:rsidR="001E55C8" w:rsidSect="00A501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2D8"/>
    <w:rsid w:val="001328A8"/>
    <w:rsid w:val="001E55C8"/>
    <w:rsid w:val="00272466"/>
    <w:rsid w:val="004E45D2"/>
    <w:rsid w:val="00823819"/>
    <w:rsid w:val="009253BE"/>
    <w:rsid w:val="00A50144"/>
    <w:rsid w:val="00B54E44"/>
    <w:rsid w:val="00D942D8"/>
    <w:rsid w:val="00E64958"/>
    <w:rsid w:val="00F4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3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Nathan</dc:creator>
  <cp:keywords/>
  <dc:description/>
  <cp:lastModifiedBy>SCL</cp:lastModifiedBy>
  <cp:revision>7</cp:revision>
  <dcterms:created xsi:type="dcterms:W3CDTF">2018-02-25T05:45:00Z</dcterms:created>
  <dcterms:modified xsi:type="dcterms:W3CDTF">2018-05-31T22:07:00Z</dcterms:modified>
</cp:coreProperties>
</file>